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85"/>
        <w:gridCol w:w="635"/>
        <w:gridCol w:w="981"/>
        <w:gridCol w:w="1211"/>
        <w:gridCol w:w="404"/>
        <w:gridCol w:w="1616"/>
      </w:tblGrid>
      <w:tr w:rsidR="0093045A" w:rsidRPr="008F4DFE" w:rsidTr="005F4305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8F4D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Sampling period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OM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Benthic diatoms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partina</w:t>
            </w: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piphyte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Spartina</w:t>
            </w: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Natural Marsh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laemonetes</w:t>
            </w: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9(2/24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52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6(2/48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52(15/77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9(2/32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3(2/51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2/67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51(9/82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8(1/35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6(3/41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5(2/40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58(16/82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7(7/48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9(5/60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4(3/41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6(6/55)</w:t>
            </w: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enaeus aztecus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9(2/25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8(3/54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6(2/51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52(14/79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6(1/2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0(1/36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5(2/51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65(25/87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3(2/32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0(4/43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4/41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46(17/68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7(5/5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6(4/68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0(3/56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54)</w:t>
            </w: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Callinectes sapidus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8(3/45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4(3/68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3/62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8(4/65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2(2/4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7(3/57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2(3/68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40(5/73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2(4/5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3(4/56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4/57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8(4/58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31(5/6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3/68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0(2/62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5(2/53)</w:t>
            </w: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Restored Marsh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alaemonetes</w:t>
            </w: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3(3/28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48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4/43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45(19/69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31(11/48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4/50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4(6/42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2(5/46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9(2/27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6(3/41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7(3/38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56(19/79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38(19/54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7(5/54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6(3/37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7(4/38)</w:t>
            </w: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enaeus aztecus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6(4/30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4(4/59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45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38(10/64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4(4/49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2(3/62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3(4/51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5(4/62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5/40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3(5/47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4/43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34(9/57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54(23/7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51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3(2/37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0(2/29)</w:t>
            </w:r>
          </w:p>
        </w:tc>
      </w:tr>
      <w:tr w:rsidR="0093045A" w:rsidRPr="008F4DFE" w:rsidTr="005F4305">
        <w:trPr>
          <w:trHeight w:val="300"/>
        </w:trPr>
        <w:tc>
          <w:tcPr>
            <w:tcW w:w="3145" w:type="dxa"/>
            <w:gridSpan w:val="2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Callinectes sapidus</w:t>
            </w:r>
          </w:p>
        </w:tc>
        <w:tc>
          <w:tcPr>
            <w:tcW w:w="720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92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gridSpan w:val="2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43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4(3/68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0(3/55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9(4/67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4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8(5/56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5(3/67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46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1(3/59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5(4/54)</w:t>
            </w:r>
          </w:p>
        </w:tc>
        <w:tc>
          <w:tcPr>
            <w:tcW w:w="1616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4(4/61)</w:t>
            </w:r>
          </w:p>
        </w:tc>
        <w:tc>
          <w:tcPr>
            <w:tcW w:w="1615" w:type="dxa"/>
            <w:gridSpan w:val="2"/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0(3/59)</w:t>
            </w:r>
          </w:p>
        </w:tc>
        <w:tc>
          <w:tcPr>
            <w:tcW w:w="1616" w:type="dxa"/>
            <w:tcBorders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3(3/57)</w:t>
            </w:r>
          </w:p>
        </w:tc>
      </w:tr>
      <w:tr w:rsidR="0093045A" w:rsidRPr="008F4DFE" w:rsidTr="005F4305">
        <w:trPr>
          <w:trHeight w:val="300"/>
        </w:trPr>
        <w:tc>
          <w:tcPr>
            <w:tcW w:w="161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summer15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6(4/56)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5(3/70)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19(3/55)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045A" w:rsidRPr="008F4DFE" w:rsidRDefault="0093045A" w:rsidP="00780393">
            <w:pPr>
              <w:tabs>
                <w:tab w:val="left" w:pos="5184"/>
              </w:tabs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F4DFE">
              <w:rPr>
                <w:rFonts w:ascii="Times New Roman" w:eastAsiaTheme="minorHAnsi" w:hAnsi="Times New Roman" w:cs="Times New Roman"/>
                <w:sz w:val="24"/>
                <w:szCs w:val="24"/>
              </w:rPr>
              <w:t>20(3/59)</w:t>
            </w:r>
          </w:p>
        </w:tc>
      </w:tr>
      <w:bookmarkEnd w:id="0"/>
    </w:tbl>
    <w:p w:rsidR="005D7570" w:rsidRDefault="005D7570"/>
    <w:sectPr w:rsidR="005D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45A"/>
    <w:rsid w:val="003148A2"/>
    <w:rsid w:val="005D7570"/>
    <w:rsid w:val="005F4305"/>
    <w:rsid w:val="0093045A"/>
    <w:rsid w:val="00AA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52BCC-0AC1-4DD3-9A6F-F4886CA1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304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k, Ryan</dc:creator>
  <cp:keywords/>
  <dc:description/>
  <cp:lastModifiedBy>Rezek, Ryan</cp:lastModifiedBy>
  <cp:revision>2</cp:revision>
  <dcterms:created xsi:type="dcterms:W3CDTF">2017-06-06T22:09:00Z</dcterms:created>
  <dcterms:modified xsi:type="dcterms:W3CDTF">2017-06-06T22:09:00Z</dcterms:modified>
</cp:coreProperties>
</file>